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3A350" w14:textId="1DCCF1E1" w:rsidR="00903362" w:rsidRDefault="00903362" w:rsidP="00903362"/>
    <w:p w14:paraId="5A6818F5" w14:textId="2E1B7A4A" w:rsidR="00903362" w:rsidRDefault="005C6391" w:rsidP="00903362">
      <w:r w:rsidRPr="005C6391">
        <w:rPr>
          <w:noProof/>
        </w:rPr>
        <w:drawing>
          <wp:inline distT="0" distB="0" distL="0" distR="0" wp14:anchorId="6C7F1130" wp14:editId="3F1EBAB2">
            <wp:extent cx="5943600" cy="2240915"/>
            <wp:effectExtent l="0" t="0" r="0" b="698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F3EC0" w14:textId="02872BBD" w:rsidR="00C547AE" w:rsidRDefault="00C547AE" w:rsidP="00903362"/>
    <w:p w14:paraId="5D6D84BB" w14:textId="1AF073B5" w:rsidR="00C547AE" w:rsidRDefault="00C547AE" w:rsidP="00C547AE">
      <w:r w:rsidRPr="00731376">
        <w:t>S</w:t>
      </w:r>
      <w:r w:rsidR="00E92697">
        <w:t>1</w:t>
      </w:r>
      <w:r w:rsidRPr="00731376">
        <w:t xml:space="preserve"> Fig. Segments missing in </w:t>
      </w:r>
      <w:r w:rsidR="008B12A6" w:rsidRPr="008B12A6">
        <w:rPr>
          <w:i/>
          <w:iCs/>
        </w:rPr>
        <w:t>∆::</w:t>
      </w:r>
      <w:r w:rsidRPr="00731376">
        <w:rPr>
          <w:i/>
          <w:iCs/>
        </w:rPr>
        <w:t>cat</w:t>
      </w:r>
      <w:r w:rsidRPr="00731376">
        <w:t xml:space="preserve"> constructions related to TSS and TTS.</w:t>
      </w:r>
    </w:p>
    <w:p w14:paraId="16A59900" w14:textId="46821549" w:rsidR="00C547AE" w:rsidRPr="00903362" w:rsidRDefault="00857DCF" w:rsidP="00850424">
      <w:pPr>
        <w:spacing w:line="480" w:lineRule="auto"/>
      </w:pPr>
      <w:r>
        <w:t xml:space="preserve">Top row: nucleotide coordinate of the sequence extraction </w:t>
      </w:r>
      <w:r w:rsidR="000C671C">
        <w:t xml:space="preserve">used in the design process </w:t>
      </w:r>
      <w:r>
        <w:t>(from LT2 sequence</w:t>
      </w:r>
      <w:r w:rsidR="00E85556">
        <w:t xml:space="preserve"> </w:t>
      </w:r>
      <w:r w:rsidR="00E85556" w:rsidRPr="00E85556">
        <w:t>NC_003197.2</w:t>
      </w:r>
      <w:r w:rsidRPr="00FC61E1">
        <w:t>)</w:t>
      </w:r>
      <w:r w:rsidRPr="00E85556">
        <w:t>.</w:t>
      </w:r>
      <w:r>
        <w:t xml:space="preserve"> Red arrows: annotated </w:t>
      </w:r>
      <w:r w:rsidR="00766FB5">
        <w:t>ribosome binding</w:t>
      </w:r>
      <w:r w:rsidR="008838AF">
        <w:t xml:space="preserve"> </w:t>
      </w:r>
      <w:r>
        <w:t xml:space="preserve">sites from NCBI; black arrowheads: </w:t>
      </w:r>
      <w:r w:rsidR="00C547AE">
        <w:t xml:space="preserve">CDS </w:t>
      </w:r>
      <w:r>
        <w:t>with LT2 locus_ID</w:t>
      </w:r>
      <w:r w:rsidR="000C671C">
        <w:t xml:space="preserve">; </w:t>
      </w:r>
      <w:r>
        <w:t>green</w:t>
      </w:r>
      <w:r w:rsidR="000C671C">
        <w:t xml:space="preserve"> </w:t>
      </w:r>
      <w:r>
        <w:t>wedges: forward</w:t>
      </w:r>
      <w:r w:rsidR="00966F14">
        <w:t xml:space="preserve"> (dark)</w:t>
      </w:r>
      <w:r>
        <w:t xml:space="preserve"> and reverse </w:t>
      </w:r>
      <w:r w:rsidR="00966F14">
        <w:t xml:space="preserve">(light) </w:t>
      </w:r>
      <w:r w:rsidR="00C547AE">
        <w:t>primers</w:t>
      </w:r>
      <w:r w:rsidR="000C671C">
        <w:t xml:space="preserve"> used in constructions </w:t>
      </w:r>
      <w:r w:rsidR="000C671C" w:rsidRPr="00BD3B09">
        <w:t>(see S</w:t>
      </w:r>
      <w:r w:rsidR="009E177D">
        <w:t>3</w:t>
      </w:r>
      <w:r w:rsidR="000C671C" w:rsidRPr="00BD3B09">
        <w:t xml:space="preserve"> </w:t>
      </w:r>
      <w:r w:rsidR="009E177D">
        <w:t xml:space="preserve"> </w:t>
      </w:r>
      <w:r w:rsidR="000C671C" w:rsidRPr="00BD3B09">
        <w:t>File)</w:t>
      </w:r>
      <w:r w:rsidR="00C547AE">
        <w:t xml:space="preserve">. </w:t>
      </w:r>
      <w:r w:rsidR="008B12A6">
        <w:t>Y</w:t>
      </w:r>
      <w:r w:rsidR="00C547AE">
        <w:t>ellow blocks</w:t>
      </w:r>
      <w:r w:rsidR="008B12A6">
        <w:t xml:space="preserve"> (KO chunks)</w:t>
      </w:r>
      <w:r w:rsidR="00C547AE">
        <w:t xml:space="preserve"> correspond to the DNA </w:t>
      </w:r>
      <w:r w:rsidR="000C671C">
        <w:t xml:space="preserve">segments </w:t>
      </w:r>
      <w:r>
        <w:t xml:space="preserve">removed and replaced with </w:t>
      </w:r>
      <w:r>
        <w:rPr>
          <w:i/>
          <w:iCs/>
        </w:rPr>
        <w:t xml:space="preserve">cat </w:t>
      </w:r>
      <w:r>
        <w:t xml:space="preserve">cassette in strains with </w:t>
      </w:r>
      <w:r w:rsidRPr="005E4B9A">
        <w:rPr>
          <w:i/>
          <w:iCs/>
        </w:rPr>
        <w:t>∆::cat</w:t>
      </w:r>
      <w:r>
        <w:t xml:space="preserve"> in the corresponding genotype</w:t>
      </w:r>
      <w:r w:rsidR="00C547AE">
        <w:t>. Terminator</w:t>
      </w:r>
      <w:r w:rsidR="008B12A6">
        <w:t xml:space="preserve"> row</w:t>
      </w:r>
      <w:r>
        <w:t>:</w:t>
      </w:r>
      <w:r w:rsidR="00C547AE">
        <w:t xml:space="preserve"> </w:t>
      </w:r>
      <w:r>
        <w:t xml:space="preserve">red arrows are at the positions of </w:t>
      </w:r>
      <w:r w:rsidR="00C547AE">
        <w:t>predicted rho-independent terminator</w:t>
      </w:r>
      <w:r>
        <w:t>s. Two of the</w:t>
      </w:r>
      <w:r w:rsidR="000C671C">
        <w:t xml:space="preserve"> three locations</w:t>
      </w:r>
      <w:r>
        <w:t xml:space="preserve"> are predicted to act bidirectionally</w:t>
      </w:r>
      <w:r w:rsidR="00C547AE">
        <w:t>. TSS Rv and TSS Fw</w:t>
      </w:r>
      <w:r>
        <w:t>:</w:t>
      </w:r>
      <w:r w:rsidR="00C547AE">
        <w:t xml:space="preserve"> experimentally determined TSS from </w:t>
      </w:r>
      <w:r w:rsidR="008B12A6">
        <w:t xml:space="preserve">LT2 (our isolate </w:t>
      </w:r>
      <w:r w:rsidR="00C547AE">
        <w:t>STK013</w:t>
      </w:r>
      <w:r>
        <w:t xml:space="preserve">) in </w:t>
      </w:r>
      <w:r w:rsidR="008B12A6">
        <w:t xml:space="preserve">the </w:t>
      </w:r>
      <w:r w:rsidR="00C547AE">
        <w:t>Cappable-seq experiment</w:t>
      </w:r>
      <w:r w:rsidR="008B12A6">
        <w:t xml:space="preserve"> of Fig 2</w:t>
      </w:r>
      <w:r w:rsidR="00C547AE">
        <w:t>.</w:t>
      </w:r>
      <w:r>
        <w:t xml:space="preserve"> Fw and Rv are forward and reverse relative to the </w:t>
      </w:r>
      <w:r w:rsidR="00BD3B09">
        <w:t xml:space="preserve">NCBI </w:t>
      </w:r>
      <w:r>
        <w:t xml:space="preserve">genome coordinate, not relative to </w:t>
      </w:r>
      <w:r w:rsidR="000C671C">
        <w:t>the CDS</w:t>
      </w:r>
    </w:p>
    <w:sectPr w:rsidR="00C547AE" w:rsidRPr="009033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AACBF" w14:textId="77777777" w:rsidR="001053CF" w:rsidRDefault="001053CF" w:rsidP="000F5005">
      <w:pPr>
        <w:spacing w:after="0" w:line="240" w:lineRule="auto"/>
      </w:pPr>
      <w:r>
        <w:separator/>
      </w:r>
    </w:p>
  </w:endnote>
  <w:endnote w:type="continuationSeparator" w:id="0">
    <w:p w14:paraId="17FAF4A1" w14:textId="77777777" w:rsidR="001053CF" w:rsidRDefault="001053CF" w:rsidP="000F5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C9227" w14:textId="77777777" w:rsidR="00C15713" w:rsidRDefault="00C157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F1EC2" w14:textId="77777777" w:rsidR="00C15713" w:rsidRDefault="00C157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46A54" w14:textId="77777777" w:rsidR="00C15713" w:rsidRDefault="00C157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96767" w14:textId="77777777" w:rsidR="001053CF" w:rsidRDefault="001053CF" w:rsidP="000F5005">
      <w:pPr>
        <w:spacing w:after="0" w:line="240" w:lineRule="auto"/>
      </w:pPr>
      <w:r>
        <w:separator/>
      </w:r>
    </w:p>
  </w:footnote>
  <w:footnote w:type="continuationSeparator" w:id="0">
    <w:p w14:paraId="41A46A68" w14:textId="77777777" w:rsidR="001053CF" w:rsidRDefault="001053CF" w:rsidP="000F50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454B8" w14:textId="77777777" w:rsidR="00C15713" w:rsidRDefault="00C157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A8BBF" w14:textId="5B3D1358" w:rsidR="00903362" w:rsidRDefault="00C15713">
    <w:pPr>
      <w:pStyle w:val="Header"/>
    </w:pPr>
    <w:r w:rsidRPr="00C15713">
      <w:rPr>
        <w:rFonts w:ascii="Times New Roman" w:hAnsi="Times New Roman"/>
      </w:rPr>
      <w:fldChar w:fldCharType="begin"/>
    </w:r>
    <w:r w:rsidRPr="00C15713">
      <w:rPr>
        <w:rFonts w:ascii="Times New Roman" w:hAnsi="Times New Roman"/>
      </w:rPr>
      <w:instrText xml:space="preserve"> FILENAME </w:instrText>
    </w:r>
    <w:r w:rsidRPr="00C15713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S</w:t>
    </w:r>
    <w:r w:rsidR="00E92697">
      <w:rPr>
        <w:rFonts w:ascii="Times New Roman" w:hAnsi="Times New Roman"/>
        <w:noProof/>
      </w:rPr>
      <w:t>1</w:t>
    </w:r>
    <w:r>
      <w:rPr>
        <w:rFonts w:ascii="Times New Roman" w:hAnsi="Times New Roman"/>
        <w:noProof/>
      </w:rPr>
      <w:t>_Fig Deleted StySA-BREX segments.docx</w:t>
    </w:r>
    <w:r w:rsidRPr="00C15713">
      <w:rPr>
        <w:rFonts w:ascii="Times New Roman" w:hAnsi="Times New Roman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7A9F7" w14:textId="77777777" w:rsidR="00C15713" w:rsidRDefault="00C157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05"/>
    <w:rsid w:val="00097B9C"/>
    <w:rsid w:val="000C671C"/>
    <w:rsid w:val="000F5005"/>
    <w:rsid w:val="001053CE"/>
    <w:rsid w:val="001053CF"/>
    <w:rsid w:val="0016101A"/>
    <w:rsid w:val="001B3FEC"/>
    <w:rsid w:val="002B5784"/>
    <w:rsid w:val="00416183"/>
    <w:rsid w:val="00464351"/>
    <w:rsid w:val="004776DC"/>
    <w:rsid w:val="00544B75"/>
    <w:rsid w:val="005C6391"/>
    <w:rsid w:val="005E4B9A"/>
    <w:rsid w:val="00684FE7"/>
    <w:rsid w:val="006B15AF"/>
    <w:rsid w:val="00766FB5"/>
    <w:rsid w:val="007E1571"/>
    <w:rsid w:val="00850424"/>
    <w:rsid w:val="00857DCF"/>
    <w:rsid w:val="008838AF"/>
    <w:rsid w:val="008B12A6"/>
    <w:rsid w:val="00903362"/>
    <w:rsid w:val="0095453B"/>
    <w:rsid w:val="00966F14"/>
    <w:rsid w:val="009E177D"/>
    <w:rsid w:val="00A91114"/>
    <w:rsid w:val="00B219CB"/>
    <w:rsid w:val="00B762A1"/>
    <w:rsid w:val="00BD3B09"/>
    <w:rsid w:val="00C15713"/>
    <w:rsid w:val="00C547AE"/>
    <w:rsid w:val="00E85556"/>
    <w:rsid w:val="00E92697"/>
    <w:rsid w:val="00F2135F"/>
    <w:rsid w:val="00FC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0F656"/>
  <w15:chartTrackingRefBased/>
  <w15:docId w15:val="{4112BE4B-A828-4103-8023-6A60EFB77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3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50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005"/>
  </w:style>
  <w:style w:type="paragraph" w:styleId="Footer">
    <w:name w:val="footer"/>
    <w:basedOn w:val="Normal"/>
    <w:link w:val="FooterChar"/>
    <w:uiPriority w:val="99"/>
    <w:unhideWhenUsed/>
    <w:rsid w:val="000F50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005"/>
  </w:style>
  <w:style w:type="character" w:customStyle="1" w:styleId="Heading1Char">
    <w:name w:val="Heading 1 Char"/>
    <w:basedOn w:val="DefaultParagraphFont"/>
    <w:link w:val="Heading1"/>
    <w:uiPriority w:val="9"/>
    <w:rsid w:val="009033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57D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Zaworski</dc:creator>
  <cp:keywords/>
  <dc:description/>
  <cp:lastModifiedBy>Raleigh, Lise</cp:lastModifiedBy>
  <cp:revision>9</cp:revision>
  <dcterms:created xsi:type="dcterms:W3CDTF">2021-11-12T14:35:00Z</dcterms:created>
  <dcterms:modified xsi:type="dcterms:W3CDTF">2022-03-04T16:31:00Z</dcterms:modified>
</cp:coreProperties>
</file>